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4E688DA" w:rsidR="00EA3D3C" w:rsidRPr="00994A3D" w:rsidRDefault="00D93070" w:rsidP="0091366A">
      <w:pPr>
        <w:pStyle w:val="Ttulo1"/>
        <w:numPr>
          <w:ilvl w:val="0"/>
          <w:numId w:val="0"/>
        </w:numPr>
        <w:ind w:left="567" w:hanging="567"/>
      </w:pPr>
      <w:r>
        <w:t>Appendix I</w:t>
      </w:r>
      <w:r w:rsidR="008E1150">
        <w:t>I</w:t>
      </w:r>
      <w:r>
        <w:t xml:space="preserve">. </w:t>
      </w:r>
      <w:r w:rsidR="008E1150">
        <w:t>Ex</w:t>
      </w:r>
      <w:r>
        <w:t>cluded studies</w:t>
      </w:r>
      <w:r w:rsidR="008E1150">
        <w:t xml:space="preserve"> after full screening</w:t>
      </w:r>
    </w:p>
    <w:p w14:paraId="5B1CEAC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Bauer GF, Jenny GJ. Moving Towards Positive Organizational Health: Challenges and a Proposal for a Research Model of Organizational Health Development. 2012;2:145. Available from: https://www.scopus.com/inward/record.uri?eid=2-s2.0-84874176794&amp;doi=10.1002%2f9781119942849.ch8&amp;partnerID=40&amp;md5=b7a35a300786a0a3ba792cc6c02014ef</w:t>
      </w:r>
    </w:p>
    <w:p w14:paraId="7F6807D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5500E538"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Bauer GF, Jenny GJ. The application of salutogenesis to organisations. 2016;224. Available from: https://www.scopus.com/inward/record.uri?eid=2-s2.0-85006741586&amp;doi=10.1007%2f978-3-319-04600-6_21&amp;partnerID=40&amp;md5=270960ed7fad26ee912a15fdbaa0cd08</w:t>
      </w:r>
    </w:p>
    <w:p w14:paraId="1E667EC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5D1A14D8"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Bjerke R, Elvekrok I. Sponsorship-based health care programs and their impact on employees’ motivation for physical activity. 2021;21(2):217. Available from: https://www.scopus.com/inward/record.uri?eid=2-s2.0-85081330253&amp;doi=10.1080%2f16184742.2020.1735471&amp;partnerID=40&amp;md5=4cb36acc9700c78462cf8c994957fb17</w:t>
      </w:r>
    </w:p>
    <w:p w14:paraId="4C9E950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AC849B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Brandenburg U. Volkswagen: A comprehensive approach to health promotion in the workplace. 2012;224. Available from: https://www.scopus.com/inward/record.uri?eid=2-s2.0-84949803211&amp;doi=10.4135%2f9781446288962.n16&amp;partnerID=40&amp;md5=dba0106e892c1a3d295908dce61f3456</w:t>
      </w:r>
    </w:p>
    <w:p w14:paraId="70BFF9D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0FDFC42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Brassart Olsen C. Towards Corporate Health Responsibility? An Analysis of Workplace Health Promotion Through the Prism of CSR and Transnational New Governance. 2020;36(1):54. Available from: https://www.scopus.com/inward/record.uri?eid=2-s2.0-85100655454&amp;partnerID=40&amp;md5=7e07ba5207d5bdfbe22b726669858ba3</w:t>
      </w:r>
    </w:p>
    <w:p w14:paraId="167413E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aims and objectives of the research are not clearly stated</w:t>
      </w:r>
    </w:p>
    <w:p w14:paraId="7E2C970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Das M, Rangarajan K, Dutta G. Corporate sustainability in small and medium-sized enterprises: a literature analysis and road ahead. 2020;12(2):300. Available from: https://www.scopus.com/inward/record.uri?eid=2-s2.0-85074339626&amp;doi=10.1108%2fJIBR-09-2017-0166&amp;partnerID=40&amp;md5=5c6f89514e2dff12d2b7fb91055e746a</w:t>
      </w:r>
    </w:p>
    <w:p w14:paraId="0FAAC907"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 design is not clearly specified and appropriate for the aims and objectives of the research</w:t>
      </w:r>
    </w:p>
    <w:p w14:paraId="25EED12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Day A. Small and medium sized enterprises as healthy workplaces. 2011;188. Available from: https://www.scopus.com/inward/record.uri?eid=2-s2.0-84881767229&amp;partnerID=40&amp;md5=5992b86bcf6bf6062fcadce56e62d268</w:t>
      </w:r>
    </w:p>
    <w:p w14:paraId="55DACD8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460BF11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lastRenderedPageBreak/>
        <w:t>DeJoy DM, Dyal M-A, Smith TD. Workplace health promotion: Ethical tight rope. 2018;374. Available from: https://www.scopus.com/inward/record.uri?eid=2-s2.0-85045595413&amp;doi=10.4324%2f9781315194868&amp;partnerID=40&amp;md5=99a9f326f9d97ea6c3c06dd70c2b7445</w:t>
      </w:r>
    </w:p>
    <w:p w14:paraId="532CBD8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670748E"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Dezmar-Krainz K. Enhancing wellbeing of employees through corporate social responsibility context. Megatrend Revija. 2015;12(2):137–53.</w:t>
      </w:r>
    </w:p>
    <w:p w14:paraId="53345D7A"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1AF2EEC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Feißel A, Peter R, Swart E, March S. Developing an extended model of the relation between work motivation and health as affected by the work ability as part of a corporate age management approach. 2018;15(4). Available from: https://www.scopus.com/inward/record.uri?eid=2-s2.0-85045742724&amp;doi=10.3390%2fijerph15040779&amp;partnerID=40&amp;md5=550b37f533f26db1a44f87b63b5fa0e8</w:t>
      </w:r>
    </w:p>
    <w:p w14:paraId="74BE4F5B"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ers  don´t provide a clear account of the process by which their findings we reproduced</w:t>
      </w:r>
    </w:p>
    <w:p w14:paraId="43F74FD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Gabathuler M, Kirschner M. A comparison of workplace-related labels in Switzerland. 2019;12(6):423. Available from: https://www.scopus.com/inward/record.uri?eid=2-s2.0-85075735394&amp;doi=10.1108%2fIJWHM-03-2019-0037&amp;partnerID=40&amp;md5=ea6b7f86dd2342e4e26a07061ee9a1cc</w:t>
      </w:r>
    </w:p>
    <w:p w14:paraId="01BDE53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6D0F0BC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Garg N, Murphy WM, Singh P. Reverse mentoring and job crafting as resources for health: a work engagement mediation model. 2021; Available from: https://www.scopus.com/inward/record.uri?eid=2-s2.0-85114500060&amp;doi=10.1108%2fJOEPP-12-2020-0245&amp;partnerID=40&amp;md5=faba6dfae853e319bb48bab4ae222912</w:t>
      </w:r>
    </w:p>
    <w:p w14:paraId="7542BB5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1C1ABDDF"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Giacomini D, Martini M, Sancino A, Zola P, Cavenago D. Corporate social responsibility actions and organizational legitimacy at the peak of COVID-19: a sentiment analysis. 2021;21(6):1058. Available from: https://www.scopus.com/inward/record.uri?eid=2-s2.0-85109383303&amp;doi=10.1108%2fCG-09-2020-0389&amp;partnerID=40&amp;md5=78642a0dff259fc1388a31e34bd7b459</w:t>
      </w:r>
    </w:p>
    <w:p w14:paraId="48F2DAD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27C176B8"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Goetzel RZ, Fabius R, Roemer EC, Kent KB, Berko J, Head MA, et al. The Stock Performance of American Companies Investing in a Culture of Health. 2019;33(3):447. Available from: https://www.scopus.com/inward/record.uri?eid=2-s2.0-85061098330&amp;doi=10.1177%2f0890117118824818&amp;partnerID=40&amp;md5=82bbe1a6cdcd55a9512722729e5ff42a</w:t>
      </w:r>
    </w:p>
    <w:p w14:paraId="43F42ECF"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09B49D5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Gubler T, Larkin I, Pierce L. Doing well by making well: The impact of corporate wellness programs on employee productivity. 2018;64(11):4987. Available from: https://www.scopus.com/inward/record.uri?eid=2-s2.0-85052815935&amp;doi=10.1287%2fmnsc.2017.2883&amp;partnerID=40&amp;md5=ad61766da74c6e504004975d6326782c</w:t>
      </w:r>
    </w:p>
    <w:p w14:paraId="710583F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ers don´t display enough data to support their interpretations and conclusions</w:t>
      </w:r>
    </w:p>
    <w:p w14:paraId="7BA3DD9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lastRenderedPageBreak/>
        <w:t>Hall J, Kay T, McConnell AK, Mansfield L. Implementation of sit-stand desks as a workplace health initiative: stakeholder views. 2019;12(5):386. Available from: https://www.scopus.com/inward/record.uri?eid=2-s2.0-85071613969&amp;doi=10.1108%2fIJWHM-02-2019-0026&amp;partnerID=40&amp;md5=9e728640bf79c5599937fa17ca9c09c2</w:t>
      </w:r>
    </w:p>
    <w:p w14:paraId="5878BB4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2AB663E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Hariramani PR. THE MEDIATING EFFECT OF EMPLOYEE MOTIVATION ON THE RELATIONSHIP AND IMPACT OF CORPORATE SOCIAL RESPONSIBILITY TO EMPLOYEE RELATIONS. 2021;24(Special Issue 1):21. Available from: https://www.scopus.com/inward/record.uri?eid=2-s2.0-85118432942&amp;partnerID=40&amp;md5=75a742170ff1ac546f10ac89aff9e753</w:t>
      </w:r>
    </w:p>
    <w:p w14:paraId="322329C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0A057143"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Harvey G. Corporate wellness: what, why not and whither? 2019;41(4):648. Available from: https://www.scopus.com/inward/record.uri?eid=2-s2.0-85067198862&amp;doi=10.1108%2fER-06-2018-0151&amp;partnerID=40&amp;md5=2ad96b2a0a1b81160792445e0c10dbd8</w:t>
      </w:r>
    </w:p>
    <w:p w14:paraId="0DD6C7E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03BF6AA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Hendriksen IJM, Snoijer M, De Kok BPH, Van Vilsteren J, Hofstetter H. Effectiveness of a Multilevel Workplace Health Promotion Program on Vitality, Health, and Work-Related Outcomes. 2016;58(6):583. Available from: https://www.scopus.com/inward/record.uri?eid=2-s2.0-84992307628&amp;doi=10.1097%2fJOM.0000000000000747&amp;partnerID=40&amp;md5=35f9696b9dccfb167ed9fb9ec42ab91d</w:t>
      </w:r>
    </w:p>
    <w:p w14:paraId="616AF63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5F7541C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Henke RM, Head MA, Kent KB, Goetzel RZ, Roemer EC, Mccleary K. Improvements in an Organization’s Culture of Health Reduces Workers’ Health Risk Profile and Health Care Utilization. 2019;61(2):101. Available from: https://www.scopus.com/inward/record.uri?eid=2-s2.0-85061099390&amp;doi=10.1097%2fJOM.0000000000001479&amp;partnerID=40&amp;md5=9b03c52fcf3d7cc140c95ba00647446e</w:t>
      </w:r>
    </w:p>
    <w:p w14:paraId="30692AF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4DA10324"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Herrera J, de las Heras-Rosas C. Corporate social responsibility and human resource management: Towards sustainable business organizations. 2020;12(3). Available from: https://www.scopus.com/inward/record.uri?eid=2-s2.0-85081198276&amp;doi=10.3390%2fsu12030841&amp;partnerID=40&amp;md5=6add8e875fb7b574dd07588f4246cdf2</w:t>
      </w:r>
    </w:p>
    <w:p w14:paraId="350260A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method of analysis is not appropriate and adequately explicated</w:t>
      </w:r>
    </w:p>
    <w:p w14:paraId="3741F78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Iavicoli S, Valenti A, Gagliardi D, Rantanen J. Ethics and Occupational Health in the Contemporary World of Work. International Journal of Environmental Research and Public Health [Internet]. 2018 Aug;15(8). Available from: https://www.proquest.com/scholarly-journals/ethics-occupational-health-contemporary-world/docview/2108433300/se-2</w:t>
      </w:r>
    </w:p>
    <w:p w14:paraId="78C2A7BF"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5EAA4E2F"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Jarden A, Jarden R. Positive Psychological Assessment for the Workplace. 2016;437. Available from: https://www.scopus.com/inward/record.uri?eid=2-s2.0-85019935870&amp;doi=10.1002%2f9781118977620.ch22&amp;partnerID=40&amp;md5=f380e243c710f9fda0c153a89b307d45</w:t>
      </w:r>
    </w:p>
    <w:p w14:paraId="46864E6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297A530E"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lastRenderedPageBreak/>
        <w:t>Kawashita F TY. Occupational safety and health aspects of corporate social responsibility (CSR) in Japanese companies listed on the Tokyo stock exchange (TSE) first section. J Occup Health. 2005;47(6):533–9.</w:t>
      </w:r>
    </w:p>
    <w:p w14:paraId="54D11C2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 design is not clearly specified and appropriate for the aims and objectives of the research</w:t>
      </w:r>
    </w:p>
    <w:p w14:paraId="7532A6E3"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Kent KB, Goetzel RZ, Roemer EC, McCleary K, Henke RM, Head MA, et al. Developing two culture of health measurement tools examining employers’ efforts to influence population health inside and outside company walls. 2018;60(12):1097. Available from: https://www.scopus.com/inward/record.uri?eid=2-s2.0-85058570771&amp;doi=10.1097%2fJOM.0000000000001438&amp;partnerID=40&amp;md5=dd4e2cc550d797864f19a52d414b4c57</w:t>
      </w:r>
    </w:p>
    <w:p w14:paraId="333949A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ers don´t display enough data to support their interpretations and conclusions</w:t>
      </w:r>
    </w:p>
    <w:p w14:paraId="37CC4B63"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Kim Y, Park J, Park M. Creating a Culture of Prevention in Occupational Safety and Health Practice. 2016;7(2):96. Available from: https://www.scopus.com/inward/record.uri?eid=2-s2.0-84962082139&amp;doi=10.1016%2fj.shaw.2016.02.002&amp;partnerID=40&amp;md5=310e483161e16e209cbd4df7d497bb63</w:t>
      </w:r>
    </w:p>
    <w:p w14:paraId="3374F12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2853428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Kukovec D, Milfelner B, Mulej M, Šarotar-žižek S. Model of socially responsible transfer of parent organization culture to the subsidiary organization in a foreign cultural environment concerning internal communication, stress and work satisfaction. 2021;13(14). Available from: https://www.scopus.com/inward/record.uri?eid=2-s2.0-85111142625&amp;doi=10.3390%2fsu13147927&amp;partnerID=40&amp;md5=eba949d1f2cbabe061e941c55391dbe9</w:t>
      </w:r>
    </w:p>
    <w:p w14:paraId="1D2AF53B"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140E8BEA"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Leka S, Jain A. Policy approaches to occupational and organizational health. 2014;9789400756403:249. Available from: https://www.scopus.com/inward/record.uri?eid=2-s2.0-84932083539&amp;doi=10.1007%2f978-94-007-5640-3_14&amp;partnerID=40&amp;md5=5cdfb267fb62a29e60f06c149ea788f1</w:t>
      </w:r>
    </w:p>
    <w:p w14:paraId="0D1A3B5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42626BD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Lowe G. Creating healthy organizations: How vibrant workplaces inspire employees to achieve sustainable success. 2011;258. Available from: https://www.scopus.com/inward/record.uri?eid=2-s2.0-84966762523&amp;partnerID=40&amp;md5=243cc485cf3e814b90e380f7848674e8</w:t>
      </w:r>
    </w:p>
    <w:p w14:paraId="54CEFF2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aims and objectives of the research are not clearly stated</w:t>
      </w:r>
    </w:p>
    <w:p w14:paraId="241F46EC"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Madsen CU, Hasle P. Commitment or compliance? Institutional logics of work environment management. 2017;7:38. Available from: https://www.scopus.com/inward/record.uri?eid=2-s2.0-85027714135&amp;doi=10.18291%2fnjwls.v7iS2.96688&amp;partnerID=40&amp;md5=1370d96382f770cb8de5c76b196dfaa0</w:t>
      </w:r>
    </w:p>
    <w:p w14:paraId="5EF097B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4EF9020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Miragaia DAM, Aleixo JMS. Organisational productivity: Perceptions about the influence of workplace physical activity programs on performance, wellness and worker satisfaction. 2021;15(2–3):414. Available from: https://www.scopus.com/inward/record.uri?eid=2-s2.0-85101797294&amp;doi=10.1504%2fEJIM.2021.113266&amp;partnerID=40&amp;md5=5dedf9973577ff9d0bdb132dedfcc4af</w:t>
      </w:r>
    </w:p>
    <w:p w14:paraId="41CE8E8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lastRenderedPageBreak/>
        <w:t>Reason for exclusion: Non adaptation to the objective of the study from the perspective of its scope</w:t>
      </w:r>
    </w:p>
    <w:p w14:paraId="2C3E59F6"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Nagata T NA. . Occupational safety and health aspects of corporate social responsibility reporting in Japan from 2004 to 2012.  BMC Public Health. 2017;17(1):381.</w:t>
      </w:r>
    </w:p>
    <w:p w14:paraId="6F0DFD7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 design is not clearly specified and appropriate for the aims and objectives of the research</w:t>
      </w:r>
    </w:p>
    <w:p w14:paraId="06C0D868"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Nöhammer E, Drexel M, Stummer H. Co-Creating the good job or the extra mile: Does co-creational implementation of whp improve working conditions? 2020;31(2):258. Available from: https://www.scopus.com/inward/record.uri?eid=2-s2.0-85087625427&amp;doi=10.5771%2f0935-9915-2020-2-232&amp;partnerID=40&amp;md5=b5d99059327347d40de220035767d227</w:t>
      </w:r>
    </w:p>
    <w:p w14:paraId="2F3AC71A"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CF5088F"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Nöhammer E. Designing attractive workplace health promotion programs. 2021; Available from: https://www.scopus.com/inward/record.uri?eid=2-s2.0-85110885525&amp;doi=10.1108%2fER-10-2020-0451&amp;partnerID=40&amp;md5=38a289043bed154c892b7bf3aa81bc5b</w:t>
      </w:r>
    </w:p>
    <w:p w14:paraId="5F56472A"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0BF501C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Piwowar-Sulej K, Bak-Grabowska D. Non-Permanent employment and employees’ health in the context of sustainable HRM with a focus on Poland. 2020;9(9). Available from: https://www.scopus.com/inward/record.uri?eid=2-s2.0-85089286545&amp;doi=10.3390%2fSOCSCI9070117&amp;partnerID=40&amp;md5=3d77442eafbe633f927f447dafab20c8</w:t>
      </w:r>
    </w:p>
    <w:p w14:paraId="5152223B"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56F823B3"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uiz-Dominguez F, Stegeman I, Dolz-López J, Papartyte L, Fernández-Pérez D. Transfer and Implementation Process of a Good Practice in Workplace Health Promotion. International Journal of Environmental Research and Public Health [Internet]. 2021;18(10). Available from: https://www.proquest.com/scholarly-journals/transfer-implementation-process-good-practice/docview/2532494612/se-2</w:t>
      </w:r>
    </w:p>
    <w:p w14:paraId="087E63F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3CCED3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upp DE, Mallory DB. Corporate Social Responsibility: Psychological, Person-Centric, and Progressing. 2015;2:236. Available from: https://www.scopus.com/inward/record.uri?eid=2-s2.0-84971004601&amp;doi=10.1146%2fannurev-orgpsych-032414-111505&amp;partnerID=40&amp;md5=c5c066aa2822e899a383db0a7d4538dc</w:t>
      </w:r>
    </w:p>
    <w:p w14:paraId="17B4461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9F0EF4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Scarduzio JA, Geist-Martin P. Workplace wellness campaigns: The four dimensions of a whole-person approach. 2016;186. Available from: https://www.scopus.com/inward/record.uri?eid=2-s2.0-84960337970&amp;doi=10.4324%2f9781315723020&amp;partnerID=40&amp;md5=30a6f9e25354a9e1d7383139d918a69c</w:t>
      </w:r>
    </w:p>
    <w:p w14:paraId="2B18C00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6F8C885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lang w:val="es-ES"/>
        </w:rPr>
        <w:t xml:space="preserve">Tung C-Y, Yin Y-W, Liu C-Y, Chang C-C, Zhou Y-P. </w:t>
      </w:r>
      <w:r w:rsidRPr="008A077A">
        <w:rPr>
          <w:rFonts w:ascii="Times New Roman" w:hAnsi="Times New Roman" w:cs="Times New Roman"/>
        </w:rPr>
        <w:t>Employer and Promoter Perspectives on the Quality of Health Promotion Within the Healthy Workplace Accreditation. 2017;59(7):648. Available from: https://www.scopus.com/inward/record.uri?eid=2-s2.0-85021817476&amp;doi=10.1097%2fJOM.0000000000001057&amp;partnerID=40&amp;md5=5bffbf57511c465b2c182b0e3a302f56</w:t>
      </w:r>
    </w:p>
    <w:p w14:paraId="7D58493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3EFE1036" w14:textId="77777777" w:rsidR="008E1150" w:rsidRPr="008A077A" w:rsidRDefault="008E1150" w:rsidP="008E1150">
      <w:pPr>
        <w:pStyle w:val="EndNoteBibliography"/>
        <w:ind w:left="720" w:hanging="720"/>
        <w:jc w:val="both"/>
        <w:rPr>
          <w:rFonts w:ascii="Times New Roman" w:hAnsi="Times New Roman" w:cs="Times New Roman"/>
        </w:rPr>
      </w:pPr>
      <w:r w:rsidRPr="00660D6C">
        <w:rPr>
          <w:rFonts w:ascii="Times New Roman" w:hAnsi="Times New Roman" w:cs="Times New Roman"/>
          <w:lang w:val="en-GB"/>
        </w:rPr>
        <w:lastRenderedPageBreak/>
        <w:t xml:space="preserve">Tung C-Y, Yin Y-W, Zhou Y-P, Chang C-C, Lin P-Y, Liu C-Y. </w:t>
      </w:r>
      <w:r w:rsidRPr="008A077A">
        <w:rPr>
          <w:rFonts w:ascii="Times New Roman" w:hAnsi="Times New Roman" w:cs="Times New Roman"/>
        </w:rPr>
        <w:t>An analysis of healthy workplace accreditation and health promotion efforts based on employees’ perspectives. 2018;73(5):329. Available from: https://www.scopus.com/inward/record.uri?eid=2-s2.0-85061580165&amp;doi=10.1080%2f19338244.2017.1365683&amp;partnerID=40&amp;md5=cd7fe9fe91fd9aa1170def264c70f35b</w:t>
      </w:r>
    </w:p>
    <w:p w14:paraId="33C0AEE0"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02019741"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lang w:val="es-ES"/>
        </w:rPr>
        <w:t xml:space="preserve">Tziraki-Segal C, De Luca V, Santana S, Romano R, Tramontano G, Scattola P, et al. </w:t>
      </w:r>
      <w:r w:rsidRPr="008A077A">
        <w:rPr>
          <w:rFonts w:ascii="Times New Roman" w:hAnsi="Times New Roman" w:cs="Times New Roman"/>
        </w:rPr>
        <w:t>Creating a Culture of Health in Planning and Implementing Innovative Strategies Addressing Non-communicable Chronic Diseases. 2019;4. Available from: https://www.scopus.com/inward/record.uri?eid=2-s2.0-85092273980&amp;doi=10.3389%2ffsoc.2019.00009&amp;partnerID=40&amp;md5=37af1c397457360c3ccd8201cb70dfe4</w:t>
      </w:r>
    </w:p>
    <w:p w14:paraId="12143DDB"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2D95B89A"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Verbeek J, Pulliainen M, Kankaanpää E. A systematic review of occupational safety and health business cases. 2009;35(6):412. Available from: https://www.scopus.com/inward/record.uri?eid=2-s2.0-73449116112&amp;doi=10.5271%2fsjweh.1355&amp;partnerID=40&amp;md5=a10ec543a8d81d9da91a964e006c1547</w:t>
      </w:r>
    </w:p>
    <w:p w14:paraId="63D7C5B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 design is not clearly specified and appropriate for the aims and objectives of the research</w:t>
      </w:r>
    </w:p>
    <w:p w14:paraId="67C8A1D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Vuontisjärvi T. Corporate social reporting in the European context and human resource disclosures: An analysis of finnish companies. 2006;69(4):354. Available from: https://www.scopus.com/inward/record.uri?eid=2-s2.0-33751117487&amp;doi=10.1007%2fs10551-006-9094-5&amp;partnerID=40&amp;md5=95386c1fa40970c920d29cd53a4eb680</w:t>
      </w:r>
    </w:p>
    <w:p w14:paraId="16F4D2C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The research design is not clearly specified and appropriate for the aims and objectives of the research</w:t>
      </w:r>
    </w:p>
    <w:p w14:paraId="4947D053"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Wofford D, MacDonald S, Rodehau C. A call to action on women’s health: Putting corporate CSR standards for workplace health on the global health agenda. 2016;12(1). Available from: https://www.scopus.com/inward/record.uri?eid=2-s2.0-84997496953&amp;doi=10.1186%2fs12992-016-0206-4&amp;partnerID=40&amp;md5=907c942285f425c3f1b4b43433371396</w:t>
      </w:r>
    </w:p>
    <w:p w14:paraId="630FCF6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Lack of originality</w:t>
      </w:r>
    </w:p>
    <w:p w14:paraId="7095692D"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Wong K, Chan AHS, Teh P-L. How is work–life balance arrangement associated with organisational performance? A meta-analysis. 2020;17(12):19. Available from: https://www.scopus.com/inward/record.uri?eid=2-s2.0-85086884493&amp;doi=10.3390%2fijerph17124446&amp;partnerID=40&amp;md5=48b4ce7dd76d6ab849c7ba24d1c57334</w:t>
      </w:r>
    </w:p>
    <w:p w14:paraId="2EF0E8B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6B1CC0F8"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Ybema JF, Evers MS, Van Scheppingen AR. A longitudinal study on the effects of health policy in organizations on job satisfaction, burnout, and sickness absence. 2011;53(11):1257. Available from: https://www.scopus.com/inward/record.uri?eid=2-s2.0-81155139117&amp;doi=10.1097%2fJOM.0b013e318234e2b0&amp;partnerID=40&amp;md5=4350ebf716aa60a1569f6c4a8bbb170c</w:t>
      </w:r>
    </w:p>
    <w:p w14:paraId="4923DA09"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F70737E"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lastRenderedPageBreak/>
        <w:t>Zhang J. The effect of corporate social responsibility on hotel employee safety behavior during COVID-19: The moderation of belief restoration and negative emotions. Journal of Hospitality and Tourism Management. 2021;46:233–43.</w:t>
      </w:r>
    </w:p>
    <w:p w14:paraId="180B9C04"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106D0705"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Zink KJ, Thul MJ. Corporate health management: Designing and evaluating health in organizations. 2006; Available from: https://www.scopus.com/inward/record.uri?eid=2-s2.0-85083945999&amp;partnerID=40&amp;md5=d6a0a75b23a5fc466753d806cc3827ca</w:t>
      </w:r>
    </w:p>
    <w:p w14:paraId="41B2FBD2" w14:textId="77777777" w:rsidR="008E1150" w:rsidRPr="008A077A" w:rsidRDefault="008E1150" w:rsidP="008E1150">
      <w:pPr>
        <w:pStyle w:val="EndNoteBibliography"/>
        <w:ind w:left="720" w:hanging="720"/>
        <w:jc w:val="both"/>
        <w:rPr>
          <w:rFonts w:ascii="Times New Roman" w:hAnsi="Times New Roman" w:cs="Times New Roman"/>
        </w:rPr>
      </w:pPr>
      <w:r w:rsidRPr="008A077A">
        <w:rPr>
          <w:rFonts w:ascii="Times New Roman" w:hAnsi="Times New Roman" w:cs="Times New Roman"/>
        </w:rPr>
        <w:t>Reason for exclusion: Non adaptation to the objective of the study from the perspective of its scope</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C5955" w14:textId="77777777" w:rsidR="008A7B64" w:rsidRDefault="008A7B64" w:rsidP="00117666">
      <w:pPr>
        <w:spacing w:after="0"/>
      </w:pPr>
      <w:r>
        <w:separator/>
      </w:r>
    </w:p>
  </w:endnote>
  <w:endnote w:type="continuationSeparator" w:id="0">
    <w:p w14:paraId="50965FF7" w14:textId="77777777" w:rsidR="008A7B64" w:rsidRDefault="008A7B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B90F6" w14:textId="77777777" w:rsidR="008A7B64" w:rsidRDefault="008A7B64" w:rsidP="00117666">
      <w:pPr>
        <w:spacing w:after="0"/>
      </w:pPr>
      <w:r>
        <w:separator/>
      </w:r>
    </w:p>
  </w:footnote>
  <w:footnote w:type="continuationSeparator" w:id="0">
    <w:p w14:paraId="4C669447" w14:textId="77777777" w:rsidR="008A7B64" w:rsidRDefault="008A7B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63927507">
    <w:abstractNumId w:val="0"/>
  </w:num>
  <w:num w:numId="2" w16cid:durableId="1539972686">
    <w:abstractNumId w:val="4"/>
  </w:num>
  <w:num w:numId="3" w16cid:durableId="78791637">
    <w:abstractNumId w:val="1"/>
  </w:num>
  <w:num w:numId="4" w16cid:durableId="1168709170">
    <w:abstractNumId w:val="5"/>
  </w:num>
  <w:num w:numId="5" w16cid:durableId="2114234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60262730">
    <w:abstractNumId w:val="3"/>
  </w:num>
  <w:num w:numId="7" w16cid:durableId="1435789737">
    <w:abstractNumId w:val="6"/>
  </w:num>
  <w:num w:numId="8" w16cid:durableId="344938069">
    <w:abstractNumId w:val="6"/>
  </w:num>
  <w:num w:numId="9" w16cid:durableId="1538275796">
    <w:abstractNumId w:val="6"/>
  </w:num>
  <w:num w:numId="10" w16cid:durableId="1729526113">
    <w:abstractNumId w:val="6"/>
  </w:num>
  <w:num w:numId="11" w16cid:durableId="1386829366">
    <w:abstractNumId w:val="6"/>
  </w:num>
  <w:num w:numId="12" w16cid:durableId="79571661">
    <w:abstractNumId w:val="6"/>
  </w:num>
  <w:num w:numId="13" w16cid:durableId="1572615711">
    <w:abstractNumId w:val="3"/>
  </w:num>
  <w:num w:numId="14" w16cid:durableId="306934593">
    <w:abstractNumId w:val="2"/>
  </w:num>
  <w:num w:numId="15" w16cid:durableId="436674996">
    <w:abstractNumId w:val="2"/>
  </w:num>
  <w:num w:numId="16" w16cid:durableId="2114782860">
    <w:abstractNumId w:val="2"/>
  </w:num>
  <w:num w:numId="17" w16cid:durableId="1652633263">
    <w:abstractNumId w:val="2"/>
  </w:num>
  <w:num w:numId="18" w16cid:durableId="1715349688">
    <w:abstractNumId w:val="2"/>
  </w:num>
  <w:num w:numId="19" w16cid:durableId="7998842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7B64"/>
    <w:rsid w:val="008E1150"/>
    <w:rsid w:val="0091366A"/>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3070"/>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EndNoteBibliography">
    <w:name w:val="EndNote Bibliography"/>
    <w:basedOn w:val="Normal"/>
    <w:link w:val="EndNoteBibliographyCar"/>
    <w:rsid w:val="008E1150"/>
    <w:pPr>
      <w:spacing w:before="0" w:after="160"/>
    </w:pPr>
    <w:rPr>
      <w:rFonts w:ascii="Calibri" w:hAnsi="Calibri" w:cs="Calibri"/>
      <w:noProof/>
      <w:sz w:val="22"/>
    </w:rPr>
  </w:style>
  <w:style w:type="character" w:customStyle="1" w:styleId="EndNoteBibliographyCar">
    <w:name w:val="EndNote Bibliography Car"/>
    <w:basedOn w:val="Fuentedeprrafopredeter"/>
    <w:link w:val="EndNoteBibliography"/>
    <w:rsid w:val="008E115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2903</Words>
  <Characters>1597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guel Ángel García</cp:lastModifiedBy>
  <cp:revision>3</cp:revision>
  <cp:lastPrinted>2013-10-03T12:51:00Z</cp:lastPrinted>
  <dcterms:created xsi:type="dcterms:W3CDTF">2022-08-04T15:10:00Z</dcterms:created>
  <dcterms:modified xsi:type="dcterms:W3CDTF">2022-08-04T15:10:00Z</dcterms:modified>
</cp:coreProperties>
</file>